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19"/>
        <w:gridCol w:w="567"/>
        <w:gridCol w:w="567"/>
        <w:gridCol w:w="567"/>
        <w:gridCol w:w="567"/>
        <w:gridCol w:w="567"/>
        <w:gridCol w:w="554"/>
        <w:gridCol w:w="580"/>
        <w:gridCol w:w="567"/>
        <w:gridCol w:w="992"/>
        <w:gridCol w:w="709"/>
        <w:gridCol w:w="992"/>
        <w:gridCol w:w="709"/>
      </w:tblGrid>
      <w:tr w:rsidR="007F7F94" w:rsidRPr="00271FED" w14:paraId="3306F9B2" w14:textId="77777777" w:rsidTr="007F7F94">
        <w:trPr>
          <w:trHeight w:val="290"/>
        </w:trPr>
        <w:tc>
          <w:tcPr>
            <w:tcW w:w="76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46E3" w14:textId="5D11A597" w:rsidR="007F7F94" w:rsidRPr="00271FED" w:rsidRDefault="007F7F94" w:rsidP="00903D7A">
            <w:pPr>
              <w:widowControl/>
              <w:ind w:leftChars="-52" w:left="-109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 Quality of cross-sectional studie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3D9D" w14:textId="77777777" w:rsidR="007F7F94" w:rsidRPr="00271FED" w:rsidRDefault="007F7F94" w:rsidP="007F7F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B75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7F94" w:rsidRPr="00271FED" w14:paraId="23BFC211" w14:textId="77777777" w:rsidTr="007F7F94">
        <w:trPr>
          <w:trHeight w:val="530"/>
        </w:trPr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2DA60120" w14:textId="77777777" w:rsidR="007F7F94" w:rsidRPr="00271FED" w:rsidRDefault="007F7F94" w:rsidP="007F7F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author</w:t>
            </w: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year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485EBD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30B547F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35966C5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6C6A2B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D5C216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5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27AB36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6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3842473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1B31B6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2F2EB95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2E88718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1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3773F3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1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0C153F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7F7F94" w:rsidRPr="00271FED" w14:paraId="54FC8FB1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4BFA6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utjes Am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02F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B33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641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5E8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9611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FE5E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3FB0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1E3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E530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7FE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F2E7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774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2C070650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821510A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2EE15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88D35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20F55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71F0B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2B6C1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DEE4F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0257B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EC7AC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2ECF9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DF205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E8517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8A345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F7F94" w:rsidRPr="00271FED" w14:paraId="3701A8EF" w14:textId="77777777" w:rsidTr="007F7F94">
        <w:trPr>
          <w:trHeight w:val="78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9E595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nandez-Camba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59A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0AF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DD75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980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E3F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723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D837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8A3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502B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3E0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2F71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27A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514547EE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BA9C2F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069C3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A43F2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178C2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690EA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64365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85BCB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A57DC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D788E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ABA33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A14FA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793E8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61068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F7F94" w:rsidRPr="00271FED" w14:paraId="11393112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56733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056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9C7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AE0C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664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64A7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C80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0EC3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1F55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E90E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AD16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F44B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F4A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F7F94" w:rsidRPr="00271FED" w14:paraId="0C5F94AB" w14:textId="77777777" w:rsidTr="007F7F94">
        <w:trPr>
          <w:trHeight w:val="8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1C370F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rillo-Palau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792B2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78E51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FA45A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4DFEE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383CA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7BCBF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4D12A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D192E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FD295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27D9C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D9913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A4A52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621A6120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72801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rdolijak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69DE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9F1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D5F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55F6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662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080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421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54D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BDA9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663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3A2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6B7E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F7F94" w:rsidRPr="00271FED" w14:paraId="5CDEE6A5" w14:textId="77777777" w:rsidTr="007F7F94">
        <w:trPr>
          <w:trHeight w:val="56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90CEFA7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inc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52AA2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56041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E6C3B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EE03A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D0F6A9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79414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C9340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DCD89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6DE49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E800A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6DC12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9922F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3D5649D3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33961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agasevic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3E9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068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B44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C61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1BEE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51CC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B47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45A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DA0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8689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1A8A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0A85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F7F94" w:rsidRPr="00271FED" w14:paraId="248CBCDB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25AFD31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hin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B01CF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53F33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A75E4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D7971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CC1F0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CF291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67E6D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109D2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68C39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24786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2D087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AAF52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775C46D8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5DA8D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ao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278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EDA0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0228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96DE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477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415B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E36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9D36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02E7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2BA4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23BF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852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F7F94" w:rsidRPr="00271FED" w14:paraId="36024ADF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A16C687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wakawa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CAFED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9F30C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1E543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91EF2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90092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BBE52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53B82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CD857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860E6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E28B8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0EE61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9F22A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F7F94" w:rsidRPr="00271FED" w14:paraId="4FA8FA6A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F28CD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e Kang 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D078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5C13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1732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9C6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F902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94B5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D3B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290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076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E929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A84D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321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F7F94" w:rsidRPr="00271FED" w14:paraId="7FC5490C" w14:textId="77777777" w:rsidTr="007F7F94">
        <w:trPr>
          <w:trHeight w:val="78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09B838F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zybowska-Chlebowczyk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12D0A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DA758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DA6E2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C02F3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E076D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3D28B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4F0CC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AA1F8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87A9A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85177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E1B39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B3FB8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3DA8984E" w14:textId="77777777" w:rsidTr="007F7F94">
        <w:trPr>
          <w:trHeight w:val="78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05DD9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 Fatima Adorne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D3DD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A9CE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1E8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1DF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0EB5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5B8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D5E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8337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C5F8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9E0C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6CF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D1EF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17FD1721" w14:textId="77777777" w:rsidTr="007F7F94">
        <w:trPr>
          <w:trHeight w:val="56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E7CE3E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da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DFD53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02D39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7C9F2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F162D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69D89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A7678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3ABEB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B3602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7D753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05A04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E2CEF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298C6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6AD39EAB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D052F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BEC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ED46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F2B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911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3E4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70D9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7E5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048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288B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4581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4EC6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E418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6C75EC8E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37AF7C9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dogan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80C8F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AB6C1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5FD5C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98F82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74C73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0C253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FB5FF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9E624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2D65E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AC4C6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FAF4D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8EA5A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F7F94" w:rsidRPr="00271FED" w14:paraId="63411DF3" w14:textId="77777777" w:rsidTr="007F7F94">
        <w:trPr>
          <w:trHeight w:val="56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0EB37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orulmaz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588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DC3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DCE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841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CE99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A55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B48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622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4EF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AFB7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D3A9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D1B6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F7F94" w:rsidRPr="00271FED" w14:paraId="3CDA0CCE" w14:textId="77777777" w:rsidTr="007F7F94">
        <w:trPr>
          <w:trHeight w:val="56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26E3D2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wabara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FEC26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74144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3B9AA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A7BEF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57126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6ADEF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F8EE9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E5110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CB508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DCFEB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25A59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4ED1F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F7F94" w:rsidRPr="00271FED" w14:paraId="71FD00FD" w14:textId="77777777" w:rsidTr="007F7F94">
        <w:trPr>
          <w:trHeight w:val="78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A2277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pati Biyyani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2010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8EAB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19D9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7704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B96D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63BF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6B9B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4C4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D9BA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A271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B49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7AB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9D71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F7F94" w:rsidRPr="00271FED" w14:paraId="66DA7C99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1BEB3D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jac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1C4A6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5FBAB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8BFCF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755A5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16982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D93D3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0DF6F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C7497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5AA39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41BEC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40AEB0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7A59F8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F7F94" w:rsidRPr="00271FED" w14:paraId="511A41C0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ADD03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manato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975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3AA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BD6A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0D1A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E740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818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84F6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C17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9ED4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06E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4EA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3F1A6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5A947A94" w14:textId="77777777" w:rsidTr="007F7F94">
        <w:trPr>
          <w:trHeight w:val="5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59316C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gler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C9F1C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4DF8C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4E943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9896E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E1500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C7833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01C60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1797D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2A13D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48D4A1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123267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247474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F7F94" w:rsidRPr="00271FED" w14:paraId="58A6944B" w14:textId="77777777" w:rsidTr="007F7F94">
        <w:trPr>
          <w:trHeight w:val="530"/>
        </w:trPr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2F63F3" w14:textId="77777777" w:rsidR="007F7F94" w:rsidRPr="00271FED" w:rsidRDefault="007F7F94" w:rsidP="007F7F94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jika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A0F22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36B7B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F4FA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0CC1C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3186E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CE7A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024F9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7317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23165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DD73D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7408F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4A263" w14:textId="77777777" w:rsidR="007F7F94" w:rsidRPr="00271FED" w:rsidRDefault="007F7F94" w:rsidP="007F7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F7F94" w:rsidRPr="00271FED" w14:paraId="0987BE50" w14:textId="77777777" w:rsidTr="007F7F94">
        <w:trPr>
          <w:trHeight w:val="2880"/>
        </w:trPr>
        <w:tc>
          <w:tcPr>
            <w:tcW w:w="9357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E368" w14:textId="77777777" w:rsidR="007F7F94" w:rsidRPr="00271FED" w:rsidRDefault="007F7F94" w:rsidP="00903D7A">
            <w:pPr>
              <w:widowControl/>
              <w:ind w:leftChars="-52" w:left="-109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71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tes</w:t>
            </w:r>
            <w:r w:rsidRPr="0027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 Q1: Define the source of information (survey, record review); Q2: List inclusion and exclusion criteria for exposed and unexposed subjects (cases and controls) or refer to previous publications; Q3: Indicate time period used for identifying patients; Q4: Indicate whether or not subjects were consecutive if not population-based; Q5: Indicate if evaluators of subjective components of study were masked to other aspects of the status of the participants; Q6: Describe any assessments undertaken for quality assurance purposes (e.g., test/retest of primary outcome measurements); Q7: Explain any patient exclusions from analysis; Q8: Describe how confounding was assessed and/or controlled; Q9: If applicable, explain how missing data were handled in the analysis; Q10: Summarize patient response rates and completeness of data collection; Q11: Clarify what follow-up, if any, was expected and the percentage of patients for which incomplete data or follow-up was obtained.</w:t>
            </w:r>
          </w:p>
        </w:tc>
      </w:tr>
    </w:tbl>
    <w:p w14:paraId="6B2B4143" w14:textId="77777777" w:rsidR="00FE0DF2" w:rsidRPr="00271FED" w:rsidRDefault="00FE0DF2">
      <w:pPr>
        <w:rPr>
          <w:sz w:val="20"/>
          <w:szCs w:val="20"/>
        </w:rPr>
      </w:pPr>
    </w:p>
    <w:sectPr w:rsidR="00FE0DF2" w:rsidRPr="00271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A2FBD" w14:textId="77777777" w:rsidR="00F05162" w:rsidRDefault="00F05162" w:rsidP="007F7F94">
      <w:r>
        <w:separator/>
      </w:r>
    </w:p>
  </w:endnote>
  <w:endnote w:type="continuationSeparator" w:id="0">
    <w:p w14:paraId="34A52B98" w14:textId="77777777" w:rsidR="00F05162" w:rsidRDefault="00F05162" w:rsidP="007F7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5AC67" w14:textId="77777777" w:rsidR="00F05162" w:rsidRDefault="00F05162" w:rsidP="007F7F94">
      <w:r>
        <w:separator/>
      </w:r>
    </w:p>
  </w:footnote>
  <w:footnote w:type="continuationSeparator" w:id="0">
    <w:p w14:paraId="7F836C01" w14:textId="77777777" w:rsidR="00F05162" w:rsidRDefault="00F05162" w:rsidP="007F7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0E8"/>
    <w:rsid w:val="00271FED"/>
    <w:rsid w:val="005232B4"/>
    <w:rsid w:val="00725ED4"/>
    <w:rsid w:val="007270E8"/>
    <w:rsid w:val="007F7F94"/>
    <w:rsid w:val="00903D7A"/>
    <w:rsid w:val="00F05162"/>
    <w:rsid w:val="00FE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B4A40"/>
  <w15:chartTrackingRefBased/>
  <w15:docId w15:val="{873192A4-E4DF-4017-A569-3E5EE96B7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F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8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鸿鑫</dc:creator>
  <cp:keywords/>
  <dc:description/>
  <cp:lastModifiedBy>陈 鸿鑫</cp:lastModifiedBy>
  <cp:revision>4</cp:revision>
  <dcterms:created xsi:type="dcterms:W3CDTF">2023-03-03T07:00:00Z</dcterms:created>
  <dcterms:modified xsi:type="dcterms:W3CDTF">2023-03-06T09:31:00Z</dcterms:modified>
</cp:coreProperties>
</file>